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81B" w:rsidRPr="006B4BF1" w:rsidRDefault="006B4BF1" w:rsidP="006B4BF1">
      <w:pPr>
        <w:jc w:val="center"/>
        <w:rPr>
          <w:sz w:val="32"/>
          <w:szCs w:val="32"/>
        </w:rPr>
      </w:pPr>
      <w:r w:rsidRPr="006B4BF1">
        <w:rPr>
          <w:sz w:val="32"/>
          <w:szCs w:val="32"/>
        </w:rPr>
        <w:t>Supplementary information</w:t>
      </w:r>
    </w:p>
    <w:p w:rsidR="006B4BF1" w:rsidRDefault="006B4BF1" w:rsidP="006B4BF1">
      <w:pPr>
        <w:jc w:val="center"/>
      </w:pPr>
    </w:p>
    <w:p w:rsidR="006B4BF1" w:rsidRPr="006B4BF1" w:rsidRDefault="006B4BF1">
      <w:pPr>
        <w:rPr>
          <w:rFonts w:ascii="Times New Roman" w:eastAsia="Times New Roman" w:hAnsi="Times New Roman" w:cs="Times New Roman"/>
          <w:color w:val="000000"/>
          <w:sz w:val="32"/>
          <w:szCs w:val="32"/>
          <w:shd w:val="clear" w:color="auto" w:fill="FFFFFF"/>
        </w:rPr>
      </w:pPr>
      <w:r w:rsidRPr="006B4BF1">
        <w:rPr>
          <w:sz w:val="32"/>
          <w:szCs w:val="32"/>
        </w:rPr>
        <w:t xml:space="preserve">ENA and SRA </w:t>
      </w:r>
      <w:r w:rsidRPr="006B4BF1">
        <w:rPr>
          <w:rFonts w:ascii="Times New Roman" w:eastAsia="Times New Roman" w:hAnsi="Times New Roman" w:cs="Times New Roman"/>
          <w:color w:val="000000"/>
          <w:sz w:val="32"/>
          <w:szCs w:val="32"/>
          <w:shd w:val="clear" w:color="auto" w:fill="FFFFFF"/>
        </w:rPr>
        <w:t>accession numbers used in this study</w:t>
      </w:r>
    </w:p>
    <w:p w:rsidR="006B4BF1" w:rsidRDefault="006B4BF1"/>
    <w:p w:rsidR="006B4BF1" w:rsidRPr="006B4BF1" w:rsidRDefault="006B4BF1" w:rsidP="006B4BF1">
      <w:pPr>
        <w:jc w:val="both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  <w:r w:rsidRPr="006B4BF1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The ENA and SRA accession numbers for CRUK </w:t>
      </w:r>
      <w:proofErr w:type="spellStart"/>
      <w:r w:rsidRPr="006B4BF1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chip-seq</w:t>
      </w:r>
      <w:proofErr w:type="spellEnd"/>
      <w:r w:rsidRPr="006B4BF1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and </w:t>
      </w:r>
      <w:proofErr w:type="spellStart"/>
      <w:r w:rsidRPr="006B4BF1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ChIP-exo</w:t>
      </w:r>
      <w:proofErr w:type="spellEnd"/>
      <w:r w:rsidRPr="006B4BF1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 xml:space="preserve"> datasets:</w:t>
      </w:r>
    </w:p>
    <w:p w:rsidR="006B4BF1" w:rsidRDefault="006B4BF1" w:rsidP="006B4BF1">
      <w:pPr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1E1F91">
        <w:rPr>
          <w:rFonts w:ascii="Times New Roman" w:eastAsia="Times New Roman" w:hAnsi="Times New Roman" w:cs="Times New Roman"/>
          <w:color w:val="000000"/>
          <w:shd w:val="clear" w:color="auto" w:fill="FFFFFF"/>
        </w:rPr>
        <w:t>ERP003828</w:t>
      </w:r>
      <w:r w:rsidRPr="0015132D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, </w:t>
      </w:r>
      <w:bookmarkStart w:id="0" w:name="_GoBack"/>
      <w:r w:rsidRPr="0015132D">
        <w:rPr>
          <w:rFonts w:ascii="Times New Roman" w:eastAsia="Times New Roman" w:hAnsi="Times New Roman" w:cs="Times New Roman"/>
          <w:color w:val="000000"/>
          <w:shd w:val="clear" w:color="auto" w:fill="FFFFFF"/>
        </w:rPr>
        <w:t>SRP014854</w:t>
      </w:r>
      <w:bookmarkEnd w:id="0"/>
      <w:r w:rsidRPr="001E1F91">
        <w:rPr>
          <w:rFonts w:ascii="Times New Roman" w:eastAsia="Times New Roman" w:hAnsi="Times New Roman" w:cs="Times New Roman"/>
          <w:color w:val="000000"/>
          <w:shd w:val="clear" w:color="auto" w:fill="FFFFFF"/>
        </w:rPr>
        <w:t>, SRP015695</w:t>
      </w:r>
      <w:r w:rsidRPr="0015132D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and </w:t>
      </w:r>
      <w:r w:rsidRPr="001E1F91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SRP032421. </w:t>
      </w:r>
    </w:p>
    <w:p w:rsidR="006B4BF1" w:rsidRDefault="006B4BF1" w:rsidP="006B4BF1">
      <w:pPr>
        <w:jc w:val="both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</w:p>
    <w:p w:rsidR="006B4BF1" w:rsidRPr="006B4BF1" w:rsidRDefault="006B4BF1" w:rsidP="006B4BF1">
      <w:pPr>
        <w:jc w:val="both"/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</w:pPr>
      <w:r w:rsidRPr="006B4BF1">
        <w:rPr>
          <w:rFonts w:ascii="Times New Roman" w:eastAsia="Times New Roman" w:hAnsi="Times New Roman" w:cs="Times New Roman"/>
          <w:b/>
          <w:color w:val="000000"/>
          <w:shd w:val="clear" w:color="auto" w:fill="FFFFFF"/>
        </w:rPr>
        <w:t>The SRA accession numbers for SYDH Encode datasets:</w:t>
      </w:r>
    </w:p>
    <w:p w:rsidR="006B4BF1" w:rsidRPr="0015132D" w:rsidRDefault="006B4BF1" w:rsidP="006B4BF1">
      <w:pPr>
        <w:jc w:val="both"/>
        <w:rPr>
          <w:rFonts w:ascii="Times New Roman" w:eastAsia="Times New Roman" w:hAnsi="Times New Roman" w:cs="Times New Roman"/>
        </w:rPr>
      </w:pPr>
      <w:r w:rsidRPr="0015132D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SRR568131, SRR568132, SRR568129, SRR568130, SRR502663, SRR502664, SRR502620, SRR502621, SRR502288, SRR502289, SRR502686, SRR502687, SRR502448, SRR502449, SRR502450, SRR502451, SRR502452, SRR502628, SRR502629, SRR502269, SRR502270, SRR502168, SRR502169, SRR502215, SRR502286, SRR502287, SRR502531, SRR502532, SRR568149, SRR568150, SRR502341, SRR502342, SRR502343, SRR502344, SRR501969, SRR501970, SRR502521, SRR502522, SRR502527, SRR502528, SRR502630, SRR502631, SRR502162, SRR502163, SRR502292, SRR502293, SRR502445, SRR502446, SRR502447, SRR501949, SRR501950, SRR502290, SRR502291, SRR501946, SRR501947, SRR501948, SRR501944, SRR501945, SRR502280, SRR502281, SRR502454, SRR502455, SRR502456, SRR502457, SRR502458, SRR502278, SRR502279, SRR502437, SRR502438, SRR501937, SRR501938, SRR501939, SRR501940, SRR501941, SRR502284, SRR502285, SRR502442, SRR502443, SRR502444, SRR501934, SRR501935, SRR501936, SRR502282, SRR502283, SRR502453, SRR502463, SRR502464, SRR502465, SRR502466, SRR502028, SRR502029, SRR502296, SRR502297, SRR501916, SRR501917, SRR501918, SRR502033, SRR502034, SRR502294, SRR502295, SRR501929, SRR501930, SRR501931, SRR502406, SRR502407, SRR502090, SRR502145, SRR501965, SRR501966, SRR353507, SRR502469, SRR502576, SRR502041, SRR502025, SRR502026, SRR502355, SRR502356, SRR353505, SRR353665, SRR502063, SRR502099, SRR502473, SRR502474, SRR502475, SRR502476, SRR502477, SRR502478, SRR502479, SRR502480, SRR502481, SRR501960, SRR501961, SRR502388, SRR502389, SRR502103, SRR502104, SRR502642, SRR502643, SRR353506, SRR502008, SRR502009, SRR502010, SRR502271, SRR502272, SRR502273, SRR502274, SRR502419, SRR502420, SRR502611, SRR501993, SRR501994, SRR501991, SRR501992, SRR502626, SRR502627, SRR502494, SRR502495, SRR502077, SRR502408, SRR502409, SRR502198, SRR502199, SRR502413, SRR502414, SRR502196, SRR502197, SRR502211, SRR502212, SRR502238, SRR502239, SRR502317, SRR502318, SRR502421, SRR502422, SRR502500, SRR502501, SRR502602, SRR502603, SRR502204, SRR502205, SRR502109, SRR502110, SRR502225, SRR502226, SRR502228, SRR502237, SRR502606, SRR502641, SRR502667, SRR502668, SRR502429, SRR502430, SRR502003, SRR502004, SRR502192, SRR502193, SRR502376, SRR502377, SRR502327, SRR502328, SRR502329, SRR502330, SRR502361, SRR502362, SRR502363, SRR502364, SRR502267, SRR502268, SRR502370, SRR502371, SRR502224, SRR502504, SRR502612, SRR502613, SRR502614, SRR502615, SRR502616, SRR502617, SRR502691, SRR361464, SRR361465, SRR502275, SRR502276, SRR502277, SRR502357, SRR502358, SRR502694, SRR502695, SRR502102, SRR502227, SRR502640, SRR502589, SRR502054, SRR502306, </w:t>
      </w:r>
      <w:r w:rsidRPr="0015132D">
        <w:rPr>
          <w:rFonts w:ascii="Times New Roman" w:eastAsia="Times New Roman" w:hAnsi="Times New Roman" w:cs="Times New Roman"/>
          <w:color w:val="000000"/>
          <w:shd w:val="clear" w:color="auto" w:fill="FFFFFF"/>
        </w:rPr>
        <w:lastRenderedPageBreak/>
        <w:t>SRR502538, SRR502539, SRR502027, SRR568184, SRR568185, SRR568166, SRR568167, SRR568170, SRR568171, SRR501957.</w:t>
      </w:r>
    </w:p>
    <w:p w:rsidR="006B4BF1" w:rsidRPr="0015132D" w:rsidRDefault="006B4BF1" w:rsidP="006B4BF1">
      <w:pPr>
        <w:rPr>
          <w:rFonts w:ascii="Times New Roman" w:eastAsia="Times New Roman" w:hAnsi="Times New Roman" w:cs="Times New Roman"/>
        </w:rPr>
      </w:pPr>
    </w:p>
    <w:p w:rsidR="006B4BF1" w:rsidRDefault="006B4BF1"/>
    <w:sectPr w:rsidR="006B4BF1" w:rsidSect="003F781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BF1"/>
    <w:rsid w:val="003F781B"/>
    <w:rsid w:val="006B4BF1"/>
    <w:rsid w:val="00C91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901D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4BF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4B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Data Sheet</DocumentType>
    <DocumentId xmlns="5bf3d6a2-afdc-49d1-af92-922bf5131581">Data Sheet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Data Sheet 1.DOCX</TitleName>
  </documentManagement>
</p:properties>
</file>

<file path=customXml/itemProps1.xml><?xml version="1.0" encoding="utf-8"?>
<ds:datastoreItem xmlns:ds="http://schemas.openxmlformats.org/officeDocument/2006/customXml" ds:itemID="{6FCEC7D0-7CD5-47D1-B414-15916ADFE9C3}"/>
</file>

<file path=customXml/itemProps2.xml><?xml version="1.0" encoding="utf-8"?>
<ds:datastoreItem xmlns:ds="http://schemas.openxmlformats.org/officeDocument/2006/customXml" ds:itemID="{0B954787-2D8B-45D5-BF87-100D713597FC}"/>
</file>

<file path=customXml/itemProps3.xml><?xml version="1.0" encoding="utf-8"?>
<ds:datastoreItem xmlns:ds="http://schemas.openxmlformats.org/officeDocument/2006/customXml" ds:itemID="{EC7FA61A-99AE-4E52-9CB7-1CB058216CF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8</Words>
  <Characters>2501</Characters>
  <Application>Microsoft Macintosh Word</Application>
  <DocSecurity>0</DocSecurity>
  <Lines>20</Lines>
  <Paragraphs>5</Paragraphs>
  <ScaleCrop>false</ScaleCrop>
  <Company/>
  <LinksUpToDate>false</LinksUpToDate>
  <CharactersWithSpaces>2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deSantiago User</dc:creator>
  <cp:keywords/>
  <dc:description/>
  <cp:lastModifiedBy>InesdeSantiago User</cp:lastModifiedBy>
  <cp:revision>1</cp:revision>
  <dcterms:created xsi:type="dcterms:W3CDTF">2014-03-04T11:04:00Z</dcterms:created>
  <dcterms:modified xsi:type="dcterms:W3CDTF">2014-03-04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